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anormal41"/>
        <w:tblW w:w="0" w:type="auto"/>
        <w:tblLook w:val="04A0" w:firstRow="1" w:lastRow="0" w:firstColumn="1" w:lastColumn="0" w:noHBand="0" w:noVBand="1"/>
      </w:tblPr>
      <w:tblGrid>
        <w:gridCol w:w="1960"/>
        <w:gridCol w:w="1741"/>
        <w:gridCol w:w="1261"/>
        <w:gridCol w:w="2271"/>
        <w:gridCol w:w="1566"/>
        <w:gridCol w:w="1797"/>
        <w:gridCol w:w="1831"/>
        <w:gridCol w:w="1579"/>
      </w:tblGrid>
      <w:tr w:rsidR="00FB1F58" w:rsidRPr="006A2FEC" w:rsidTr="00892B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Subgroup </w:t>
            </w:r>
          </w:p>
        </w:tc>
        <w:tc>
          <w:tcPr>
            <w:tcW w:w="1741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Predictor of intravenous fluid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Number of studies 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Odds Ratio (95% IC)  </w:t>
            </w: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P Value by meta-regression </w:t>
            </w: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P value by subgroup analysis </w:t>
            </w: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I</w:t>
            </w:r>
            <w:r w:rsidRPr="006A2FEC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2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(%)</w:t>
            </w:r>
          </w:p>
        </w:tc>
        <w:tc>
          <w:tcPr>
            <w:tcW w:w="1579" w:type="dxa"/>
          </w:tcPr>
          <w:p w:rsidR="00FB1F58" w:rsidRPr="006A2FEC" w:rsidRDefault="004737CA" w:rsidP="00892BBA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Q (</w:t>
            </w:r>
            <w:r w:rsidR="00FB1F58" w:rsidRPr="006A2FEC">
              <w:rPr>
                <w:rFonts w:cstheme="minorHAnsi"/>
                <w:sz w:val="18"/>
                <w:szCs w:val="18"/>
                <w:lang w:val="en-US"/>
              </w:rPr>
              <w:t>value p)</w:t>
            </w:r>
          </w:p>
        </w:tc>
      </w:tr>
      <w:tr w:rsidR="00FB1F58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4737CA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efinition of fluid responsiveness</w:t>
            </w:r>
          </w:p>
        </w:tc>
        <w:tc>
          <w:tcPr>
            <w:tcW w:w="1741" w:type="dxa"/>
          </w:tcPr>
          <w:p w:rsidR="00FB1F58" w:rsidRPr="006A2FEC" w:rsidRDefault="000C5D9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CD10A3" w:rsidRDefault="00FB1F58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&gt;15%</w:t>
            </w:r>
          </w:p>
        </w:tc>
        <w:tc>
          <w:tcPr>
            <w:tcW w:w="174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7(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3-2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0)</w:t>
            </w: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797" w:type="dxa"/>
          </w:tcPr>
          <w:p w:rsidR="00FB1F58" w:rsidRPr="006A2FEC" w:rsidRDefault="00AE4BF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6</w:t>
            </w: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4</w:t>
            </w:r>
          </w:p>
        </w:tc>
        <w:tc>
          <w:tcPr>
            <w:tcW w:w="1579" w:type="dxa"/>
          </w:tcPr>
          <w:p w:rsidR="00FB1F58" w:rsidRPr="006A2FEC" w:rsidRDefault="00AE4BF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B1F58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CD10A3" w:rsidRDefault="00FB1F58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&gt;10%</w:t>
            </w:r>
          </w:p>
        </w:tc>
        <w:tc>
          <w:tcPr>
            <w:tcW w:w="174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4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-5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5)</w:t>
            </w: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B1F58" w:rsidRPr="006A2FEC" w:rsidRDefault="006A2FE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B1F58" w:rsidRPr="006A2FEC" w:rsidRDefault="007D495B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m-FC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B1F58" w:rsidRPr="006A2FEC" w:rsidRDefault="007D495B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FB1F58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B1F58" w:rsidRPr="006A2FEC" w:rsidRDefault="00D112FF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B1F58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B1F58" w:rsidRPr="006A2FEC" w:rsidRDefault="004737CA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Critical care setting </w:t>
            </w:r>
          </w:p>
        </w:tc>
        <w:tc>
          <w:tcPr>
            <w:tcW w:w="174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B1F58" w:rsidRPr="006A2FEC" w:rsidRDefault="00FB1F58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A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E47A56" w:rsidRPr="00CD10A3" w:rsidRDefault="00E47A56" w:rsidP="00892BBA">
            <w:pPr>
              <w:spacing w:line="240" w:lineRule="auto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E47A56" w:rsidRPr="006A2FEC" w:rsidRDefault="00E47A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737C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737CA" w:rsidRPr="00CD10A3" w:rsidRDefault="004737CA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741" w:type="dxa"/>
          </w:tcPr>
          <w:p w:rsidR="004737CA" w:rsidRPr="006A2FEC" w:rsidRDefault="004737C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2271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(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9-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)</w:t>
            </w:r>
          </w:p>
        </w:tc>
        <w:tc>
          <w:tcPr>
            <w:tcW w:w="1566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831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  <w:tc>
          <w:tcPr>
            <w:tcW w:w="1579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.01</w:t>
            </w:r>
          </w:p>
        </w:tc>
      </w:tr>
      <w:tr w:rsidR="004737CA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737CA" w:rsidRPr="00CD10A3" w:rsidRDefault="004737CA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surgical</w:t>
            </w:r>
          </w:p>
        </w:tc>
        <w:tc>
          <w:tcPr>
            <w:tcW w:w="1741" w:type="dxa"/>
          </w:tcPr>
          <w:p w:rsidR="004737CA" w:rsidRPr="006A2FEC" w:rsidRDefault="004737C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4737CA" w:rsidRPr="006A2FEC" w:rsidRDefault="006C4C6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4737CA" w:rsidRPr="006A2FEC" w:rsidRDefault="006C4C6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4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-7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</w:tc>
        <w:tc>
          <w:tcPr>
            <w:tcW w:w="1566" w:type="dxa"/>
          </w:tcPr>
          <w:p w:rsidR="004737CA" w:rsidRPr="006A2FEC" w:rsidRDefault="006C4C6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</w:t>
            </w:r>
          </w:p>
        </w:tc>
        <w:tc>
          <w:tcPr>
            <w:tcW w:w="1797" w:type="dxa"/>
          </w:tcPr>
          <w:p w:rsidR="004737CA" w:rsidRPr="006A2FEC" w:rsidRDefault="004737C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4737CA" w:rsidRPr="006A2FEC" w:rsidRDefault="004737C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4737CA" w:rsidRPr="006A2FEC" w:rsidRDefault="004737C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4737C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4737CA" w:rsidRPr="00CD10A3" w:rsidRDefault="004737CA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41" w:type="dxa"/>
          </w:tcPr>
          <w:p w:rsidR="004737CA" w:rsidRPr="006A2FEC" w:rsidRDefault="004737C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71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1(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-1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66" w:type="dxa"/>
          </w:tcPr>
          <w:p w:rsidR="004737CA" w:rsidRPr="006A2FEC" w:rsidRDefault="006C4C6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797" w:type="dxa"/>
          </w:tcPr>
          <w:p w:rsidR="004737CA" w:rsidRPr="006A2FEC" w:rsidRDefault="004737C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4737CA" w:rsidRPr="006A2FEC" w:rsidRDefault="004737C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4737CA" w:rsidRPr="006A2FEC" w:rsidRDefault="004737C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57A0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57A0" w:rsidRPr="00CD10A3" w:rsidRDefault="001E57A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1E57A0" w:rsidRPr="006A2FEC" w:rsidRDefault="006A2FE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57A0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57A0" w:rsidRPr="00CD10A3" w:rsidRDefault="001E57A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74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7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(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-25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1566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0</w:t>
            </w:r>
          </w:p>
        </w:tc>
        <w:tc>
          <w:tcPr>
            <w:tcW w:w="183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579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0.07</w:t>
            </w:r>
          </w:p>
        </w:tc>
      </w:tr>
      <w:tr w:rsidR="001E57A0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57A0" w:rsidRPr="00CD10A3" w:rsidRDefault="001E57A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74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-16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)</w:t>
            </w:r>
          </w:p>
        </w:tc>
        <w:tc>
          <w:tcPr>
            <w:tcW w:w="1566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C936DD"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797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57A0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57A0" w:rsidRPr="00CD10A3" w:rsidRDefault="001E57A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57A0" w:rsidRPr="006A2FEC" w:rsidRDefault="001E57A0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57A0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57A0" w:rsidRPr="00CD10A3" w:rsidRDefault="00B851E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epsis</w:t>
            </w:r>
          </w:p>
        </w:tc>
        <w:tc>
          <w:tcPr>
            <w:tcW w:w="1741" w:type="dxa"/>
          </w:tcPr>
          <w:p w:rsidR="001E57A0" w:rsidRPr="006A2FEC" w:rsidRDefault="001E57A0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1E57A0" w:rsidRPr="006A2FEC" w:rsidRDefault="00B851E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1E57A0" w:rsidRPr="006A2FEC" w:rsidRDefault="00B851E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-69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)</w:t>
            </w:r>
          </w:p>
        </w:tc>
        <w:tc>
          <w:tcPr>
            <w:tcW w:w="1566" w:type="dxa"/>
          </w:tcPr>
          <w:p w:rsidR="001E57A0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</w:t>
            </w:r>
          </w:p>
        </w:tc>
        <w:tc>
          <w:tcPr>
            <w:tcW w:w="1797" w:type="dxa"/>
          </w:tcPr>
          <w:p w:rsidR="001E57A0" w:rsidRPr="006A2FEC" w:rsidRDefault="00B851E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831" w:type="dxa"/>
          </w:tcPr>
          <w:p w:rsidR="001E57A0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579" w:type="dxa"/>
          </w:tcPr>
          <w:p w:rsidR="001E57A0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</w:tr>
      <w:tr w:rsidR="00B851E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B851E6" w:rsidRPr="00CD10A3" w:rsidRDefault="00B851E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41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-186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)</w:t>
            </w:r>
          </w:p>
        </w:tc>
        <w:tc>
          <w:tcPr>
            <w:tcW w:w="1566" w:type="dxa"/>
          </w:tcPr>
          <w:p w:rsidR="00B851E6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797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B851E6" w:rsidRPr="006A2FEC" w:rsidRDefault="00B851E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C936DD" w:rsidRPr="006A2FEC" w:rsidRDefault="001D243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Sepsis</w:t>
            </w:r>
          </w:p>
        </w:tc>
        <w:tc>
          <w:tcPr>
            <w:tcW w:w="174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(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0-5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)</w:t>
            </w:r>
          </w:p>
        </w:tc>
        <w:tc>
          <w:tcPr>
            <w:tcW w:w="1566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C936DD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4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-3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)</w:t>
            </w:r>
          </w:p>
        </w:tc>
        <w:tc>
          <w:tcPr>
            <w:tcW w:w="1566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C936DD" w:rsidRPr="006A2FEC" w:rsidRDefault="007D495B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C936DD" w:rsidRPr="006A2FEC" w:rsidRDefault="00D112FF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Postsurgical</w:t>
            </w:r>
          </w:p>
        </w:tc>
        <w:tc>
          <w:tcPr>
            <w:tcW w:w="174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(1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-12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1)</w:t>
            </w:r>
          </w:p>
        </w:tc>
        <w:tc>
          <w:tcPr>
            <w:tcW w:w="1566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7</w:t>
            </w:r>
          </w:p>
        </w:tc>
        <w:tc>
          <w:tcPr>
            <w:tcW w:w="1831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</w:tr>
      <w:tr w:rsidR="00C936DD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ardiovascular</w:t>
            </w:r>
          </w:p>
        </w:tc>
        <w:tc>
          <w:tcPr>
            <w:tcW w:w="174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C936DD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-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66" w:type="dxa"/>
          </w:tcPr>
          <w:p w:rsidR="00C936DD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936DD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936DD" w:rsidRPr="00CD10A3" w:rsidRDefault="00C936D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eurology</w:t>
            </w:r>
          </w:p>
        </w:tc>
        <w:tc>
          <w:tcPr>
            <w:tcW w:w="174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-11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6)</w:t>
            </w:r>
          </w:p>
        </w:tc>
        <w:tc>
          <w:tcPr>
            <w:tcW w:w="1566" w:type="dxa"/>
          </w:tcPr>
          <w:p w:rsidR="00C936DD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  <w:tc>
          <w:tcPr>
            <w:tcW w:w="1797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936DD" w:rsidRPr="006A2FEC" w:rsidRDefault="00C936D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51AA" w:rsidRPr="000325D4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E51AA" w:rsidRPr="006A2FEC" w:rsidRDefault="002D7C27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2D7C27">
              <w:rPr>
                <w:rFonts w:cstheme="minorHAnsi"/>
                <w:sz w:val="18"/>
                <w:szCs w:val="18"/>
                <w:lang w:val="en-US"/>
              </w:rPr>
              <w:t>Method used to measure the variable studied</w:t>
            </w:r>
          </w:p>
        </w:tc>
        <w:tc>
          <w:tcPr>
            <w:tcW w:w="174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E47A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E47A56" w:rsidRPr="006A2FEC" w:rsidRDefault="00E47A5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E47A56" w:rsidRPr="006A2FEC" w:rsidRDefault="00E47A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51AA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E51A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PiCCO system)</w:t>
            </w:r>
          </w:p>
        </w:tc>
        <w:tc>
          <w:tcPr>
            <w:tcW w:w="174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7</w:t>
            </w:r>
          </w:p>
        </w:tc>
        <w:tc>
          <w:tcPr>
            <w:tcW w:w="227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-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8)</w:t>
            </w:r>
          </w:p>
        </w:tc>
        <w:tc>
          <w:tcPr>
            <w:tcW w:w="1566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83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1579" w:type="dxa"/>
          </w:tcPr>
          <w:p w:rsidR="00CE51AA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CE51A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E51A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LiDCO system)</w:t>
            </w:r>
          </w:p>
        </w:tc>
        <w:tc>
          <w:tcPr>
            <w:tcW w:w="174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(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9-47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8)</w:t>
            </w:r>
          </w:p>
        </w:tc>
        <w:tc>
          <w:tcPr>
            <w:tcW w:w="1566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</w:p>
        </w:tc>
        <w:tc>
          <w:tcPr>
            <w:tcW w:w="1797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51AA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E51A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computer software)</w:t>
            </w:r>
          </w:p>
        </w:tc>
        <w:tc>
          <w:tcPr>
            <w:tcW w:w="174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6(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7-35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)</w:t>
            </w:r>
          </w:p>
        </w:tc>
        <w:tc>
          <w:tcPr>
            <w:tcW w:w="1566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797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E51AA" w:rsidRPr="006A2FEC" w:rsidRDefault="00CE51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E51A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E51AA" w:rsidRPr="00CD10A3" w:rsidRDefault="00CE51AA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Analysis </w:t>
            </w:r>
            <w:r w:rsidR="000325D4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of </w:t>
            </w: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arterial tracing</w:t>
            </w:r>
          </w:p>
        </w:tc>
        <w:tc>
          <w:tcPr>
            <w:tcW w:w="174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(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0-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6)</w:t>
            </w:r>
          </w:p>
        </w:tc>
        <w:tc>
          <w:tcPr>
            <w:tcW w:w="1566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1797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E51AA" w:rsidRPr="006A2FEC" w:rsidRDefault="00CE51A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C7545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7C7545" w:rsidRPr="006A2FEC" w:rsidRDefault="007C7545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7C7545" w:rsidRPr="006A2FEC" w:rsidRDefault="007C7545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7C7545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7C7545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81C0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Vigileo)</w:t>
            </w:r>
          </w:p>
        </w:tc>
        <w:tc>
          <w:tcPr>
            <w:tcW w:w="1741" w:type="dxa"/>
          </w:tcPr>
          <w:p w:rsidR="007C7545" w:rsidRPr="006A2FEC" w:rsidRDefault="007C7545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7C7545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7C7545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0</w:t>
            </w:r>
            <w:r w:rsidR="000934BD" w:rsidRPr="006A2FEC">
              <w:rPr>
                <w:rFonts w:cstheme="minorHAnsi"/>
                <w:sz w:val="18"/>
                <w:szCs w:val="18"/>
                <w:lang w:val="en-US"/>
              </w:rPr>
              <w:t>(1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934BD" w:rsidRPr="006A2FEC">
              <w:rPr>
                <w:rFonts w:cstheme="minorHAnsi"/>
                <w:sz w:val="18"/>
                <w:szCs w:val="18"/>
                <w:lang w:val="en-US"/>
              </w:rPr>
              <w:t>83-3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0934BD" w:rsidRPr="006A2FEC">
              <w:rPr>
                <w:rFonts w:cstheme="minorHAnsi"/>
                <w:sz w:val="18"/>
                <w:szCs w:val="18"/>
                <w:lang w:val="en-US"/>
              </w:rPr>
              <w:t>92)</w:t>
            </w:r>
          </w:p>
        </w:tc>
        <w:tc>
          <w:tcPr>
            <w:tcW w:w="1566" w:type="dxa"/>
          </w:tcPr>
          <w:p w:rsidR="007C7545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7C7545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</w:t>
            </w:r>
          </w:p>
        </w:tc>
        <w:tc>
          <w:tcPr>
            <w:tcW w:w="1831" w:type="dxa"/>
          </w:tcPr>
          <w:p w:rsidR="007C7545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%</w:t>
            </w:r>
          </w:p>
        </w:tc>
        <w:tc>
          <w:tcPr>
            <w:tcW w:w="1579" w:type="dxa"/>
          </w:tcPr>
          <w:p w:rsidR="007C7545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</w:tr>
      <w:tr w:rsidR="00CB610A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B610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PiCCO system)</w:t>
            </w:r>
          </w:p>
        </w:tc>
        <w:tc>
          <w:tcPr>
            <w:tcW w:w="174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CB610A" w:rsidRPr="006A2FEC" w:rsidRDefault="000934B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8-2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1)</w:t>
            </w:r>
          </w:p>
        </w:tc>
        <w:tc>
          <w:tcPr>
            <w:tcW w:w="1566" w:type="dxa"/>
          </w:tcPr>
          <w:p w:rsidR="00CB610A" w:rsidRPr="006A2FEC" w:rsidRDefault="000934B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797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B610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B610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Contour pulse wave </w:t>
            </w: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analysis (LiDCO system)</w:t>
            </w:r>
          </w:p>
        </w:tc>
        <w:tc>
          <w:tcPr>
            <w:tcW w:w="174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CB610A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-28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)</w:t>
            </w:r>
          </w:p>
        </w:tc>
        <w:tc>
          <w:tcPr>
            <w:tcW w:w="1566" w:type="dxa"/>
          </w:tcPr>
          <w:p w:rsidR="00CB610A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</w:t>
            </w:r>
          </w:p>
        </w:tc>
        <w:tc>
          <w:tcPr>
            <w:tcW w:w="1797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B610A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B610A" w:rsidRPr="00CD10A3" w:rsidRDefault="009D277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computer software)</w:t>
            </w:r>
          </w:p>
        </w:tc>
        <w:tc>
          <w:tcPr>
            <w:tcW w:w="174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CB610A" w:rsidRPr="006A2FEC" w:rsidRDefault="000934B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9-16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)</w:t>
            </w:r>
          </w:p>
        </w:tc>
        <w:tc>
          <w:tcPr>
            <w:tcW w:w="1566" w:type="dxa"/>
          </w:tcPr>
          <w:p w:rsidR="00CB610A" w:rsidRPr="006A2FEC" w:rsidRDefault="000934B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8</w:t>
            </w:r>
          </w:p>
        </w:tc>
        <w:tc>
          <w:tcPr>
            <w:tcW w:w="1797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B610A" w:rsidRPr="006A2FEC" w:rsidRDefault="00CB610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CB610A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CB610A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81C0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Bioreactance (NICOM system)</w:t>
            </w:r>
          </w:p>
        </w:tc>
        <w:tc>
          <w:tcPr>
            <w:tcW w:w="174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CB610A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2(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-3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5)</w:t>
            </w:r>
          </w:p>
        </w:tc>
        <w:tc>
          <w:tcPr>
            <w:tcW w:w="1566" w:type="dxa"/>
          </w:tcPr>
          <w:p w:rsidR="00CB610A" w:rsidRPr="006A2FEC" w:rsidRDefault="000934B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  <w:tc>
          <w:tcPr>
            <w:tcW w:w="1797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CB610A" w:rsidRPr="006A2FEC" w:rsidRDefault="00CB610A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C341E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6A2FEC" w:rsidRDefault="00DC341E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DC341E" w:rsidRPr="006A2FEC" w:rsidRDefault="006A2FE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C341E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PiCCO system)</w:t>
            </w: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2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8(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8-67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8)</w:t>
            </w: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</w:tr>
      <w:tr w:rsidR="00DC341E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CD10A3" w:rsidRDefault="00DC341E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Others</w:t>
            </w: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DC341E" w:rsidRPr="006A2FEC" w:rsidRDefault="002D7C27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(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6-10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4)</w:t>
            </w: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C341E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6A2FEC" w:rsidRDefault="00DC341E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C341E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381C0B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Vigileo)</w:t>
            </w: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-995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)</w:t>
            </w:r>
          </w:p>
        </w:tc>
        <w:tc>
          <w:tcPr>
            <w:tcW w:w="1566" w:type="dxa"/>
          </w:tcPr>
          <w:p w:rsidR="00DC341E" w:rsidRPr="006A2FEC" w:rsidRDefault="008862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</w:t>
            </w: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831" w:type="dxa"/>
          </w:tcPr>
          <w:p w:rsidR="00DC341E" w:rsidRPr="006A2FEC" w:rsidRDefault="008862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%</w:t>
            </w:r>
          </w:p>
        </w:tc>
        <w:tc>
          <w:tcPr>
            <w:tcW w:w="1579" w:type="dxa"/>
          </w:tcPr>
          <w:p w:rsidR="00DC341E" w:rsidRPr="006A2FEC" w:rsidRDefault="008862AA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</w:tr>
      <w:tr w:rsidR="00DC341E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PiCCO system)</w:t>
            </w: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1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5-125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)</w:t>
            </w: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8862AA" w:rsidRPr="006A2FEC">
              <w:rPr>
                <w:rFonts w:cstheme="minorHAnsi"/>
                <w:sz w:val="18"/>
                <w:szCs w:val="18"/>
                <w:lang w:val="en-US"/>
              </w:rPr>
              <w:t>48</w:t>
            </w: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DC341E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DC341E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TE</w:t>
            </w:r>
          </w:p>
        </w:tc>
        <w:tc>
          <w:tcPr>
            <w:tcW w:w="174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9-329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66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="008862AA"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797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DC341E" w:rsidRPr="006A2FEC" w:rsidRDefault="00DC341E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73D2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73D2" w:rsidRPr="006A2FEC" w:rsidRDefault="001E73D2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1E73D2" w:rsidRPr="006A2FEC" w:rsidRDefault="001D243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73D2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73D2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ntour pulse wave analysis (PiCCO system)</w:t>
            </w:r>
          </w:p>
        </w:tc>
        <w:tc>
          <w:tcPr>
            <w:tcW w:w="174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7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(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-3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)</w:t>
            </w:r>
          </w:p>
        </w:tc>
        <w:tc>
          <w:tcPr>
            <w:tcW w:w="1566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83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579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1E73D2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73D2" w:rsidRPr="00CD10A3" w:rsidRDefault="00381C0B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TTE</w:t>
            </w:r>
          </w:p>
        </w:tc>
        <w:tc>
          <w:tcPr>
            <w:tcW w:w="174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-7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2)</w:t>
            </w:r>
          </w:p>
        </w:tc>
        <w:tc>
          <w:tcPr>
            <w:tcW w:w="1566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797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73D2" w:rsidRPr="006A2FEC" w:rsidRDefault="001E73D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1E73D2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1E73D2" w:rsidRPr="006A2FEC" w:rsidRDefault="001E73D2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1E73D2" w:rsidRPr="006A2FEC" w:rsidRDefault="007D495B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1E73D2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1E73D2" w:rsidRPr="006A2FEC" w:rsidRDefault="001E73D2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7101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07101" w:rsidRPr="006A2FEC" w:rsidRDefault="00F07101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07101" w:rsidRPr="006A2FEC" w:rsidRDefault="00D112FF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07101" w:rsidRPr="006A2FEC" w:rsidRDefault="00F07101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07101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07101" w:rsidRPr="006A2FEC" w:rsidRDefault="00095D5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Volume of fluid challenge </w:t>
            </w:r>
          </w:p>
        </w:tc>
        <w:tc>
          <w:tcPr>
            <w:tcW w:w="1741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07101" w:rsidRPr="006A2FEC" w:rsidRDefault="00F07101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6A2FEC" w:rsidRDefault="00095D5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20 ml/kg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(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5-2064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1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5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-19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50-5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5-37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3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1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9-5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4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2-3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-10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8-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6 ml/kg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-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7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095D5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 ml/kg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(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-5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1)</w:t>
            </w: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6A2FEC" w:rsidRDefault="00095D5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095D56" w:rsidRPr="006A2FEC" w:rsidRDefault="006A2FEC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2F073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271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1(1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-1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8)</w:t>
            </w:r>
          </w:p>
        </w:tc>
        <w:tc>
          <w:tcPr>
            <w:tcW w:w="1566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831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</w:t>
            </w:r>
          </w:p>
        </w:tc>
        <w:tc>
          <w:tcPr>
            <w:tcW w:w="1579" w:type="dxa"/>
          </w:tcPr>
          <w:p w:rsidR="00095D5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</w:tr>
      <w:tr w:rsidR="00095D5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2F073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 ml/kg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3-315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8)</w:t>
            </w:r>
          </w:p>
        </w:tc>
        <w:tc>
          <w:tcPr>
            <w:tcW w:w="1566" w:type="dxa"/>
          </w:tcPr>
          <w:p w:rsidR="00095D5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797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095D56" w:rsidRPr="006A2FEC" w:rsidRDefault="00095D5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F073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2F0736" w:rsidRPr="006A2FEC" w:rsidRDefault="002F073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2F0736" w:rsidRPr="006A2FEC" w:rsidRDefault="001D2432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F073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2F0736" w:rsidRPr="00CD10A3" w:rsidRDefault="002F073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 ml</w:t>
            </w:r>
          </w:p>
        </w:tc>
        <w:tc>
          <w:tcPr>
            <w:tcW w:w="174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(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0-5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)</w:t>
            </w:r>
          </w:p>
        </w:tc>
        <w:tc>
          <w:tcPr>
            <w:tcW w:w="1566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83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2F0736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2F073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2F0736" w:rsidRPr="00CD10A3" w:rsidRDefault="002F0736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 ml/kg</w:t>
            </w:r>
          </w:p>
        </w:tc>
        <w:tc>
          <w:tcPr>
            <w:tcW w:w="174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-3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)</w:t>
            </w:r>
          </w:p>
        </w:tc>
        <w:tc>
          <w:tcPr>
            <w:tcW w:w="1566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797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2F0736" w:rsidRPr="006A2FEC" w:rsidRDefault="002F073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2F0736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2F0736" w:rsidRPr="006A2FEC" w:rsidRDefault="002F0736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2F0736" w:rsidRPr="006A2FEC" w:rsidRDefault="007D495B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2F0736" w:rsidRPr="006A2FEC" w:rsidRDefault="002F0736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095D56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095D56" w:rsidRPr="00CD10A3" w:rsidRDefault="005F294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 ml</w:t>
            </w:r>
          </w:p>
        </w:tc>
        <w:tc>
          <w:tcPr>
            <w:tcW w:w="1741" w:type="dxa"/>
          </w:tcPr>
          <w:p w:rsidR="00095D56" w:rsidRPr="006A2FEC" w:rsidRDefault="00095D56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-28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)</w:t>
            </w:r>
          </w:p>
        </w:tc>
        <w:tc>
          <w:tcPr>
            <w:tcW w:w="1566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1797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</w:p>
        </w:tc>
        <w:tc>
          <w:tcPr>
            <w:tcW w:w="1831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095D56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</w:tr>
      <w:tr w:rsidR="005F294D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5F294D" w:rsidRPr="00CD10A3" w:rsidRDefault="005F294D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 ml</w:t>
            </w:r>
          </w:p>
        </w:tc>
        <w:tc>
          <w:tcPr>
            <w:tcW w:w="1741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5(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-212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5)</w:t>
            </w:r>
          </w:p>
        </w:tc>
        <w:tc>
          <w:tcPr>
            <w:tcW w:w="1566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797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5F294D" w:rsidRPr="006A2FEC" w:rsidRDefault="005F294D" w:rsidP="00892BBA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5F294D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5F294D" w:rsidRPr="006A2FEC" w:rsidRDefault="005F294D" w:rsidP="00892BBA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5F294D" w:rsidRPr="006A2FEC" w:rsidRDefault="00D112FF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5F294D" w:rsidRPr="006A2FEC" w:rsidRDefault="005F294D" w:rsidP="00892BBA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250 ml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-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2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500 ml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6</w:t>
            </w:r>
            <w:r w:rsidR="009540EA">
              <w:rPr>
                <w:rFonts w:eastAsiaTheme="majorEastAsia"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97(10</w:t>
            </w:r>
            <w:r w:rsidR="009540EA">
              <w:rPr>
                <w:rFonts w:eastAsiaTheme="majorEastAsia"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81-126</w:t>
            </w:r>
            <w:r w:rsidR="009540EA">
              <w:rPr>
                <w:rFonts w:eastAsiaTheme="majorEastAsia"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1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Default="00FD7847" w:rsidP="00CD10A3">
            <w:pPr>
              <w:spacing w:line="24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7 ml/kg</w:t>
            </w:r>
          </w:p>
          <w:p w:rsidR="006422DC" w:rsidRPr="00CD10A3" w:rsidRDefault="006422DC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-11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6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F3957">
              <w:rPr>
                <w:rFonts w:cstheme="minorHAnsi"/>
                <w:color w:val="FF0000"/>
                <w:sz w:val="18"/>
                <w:szCs w:val="18"/>
                <w:lang w:val="en-US"/>
              </w:rPr>
              <w:lastRenderedPageBreak/>
              <w:t xml:space="preserve">Type of fluid used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E455E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SS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6-4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2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%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R and 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-53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7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R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(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-8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6A7461">
        <w:trPr>
          <w:trHeight w:val="1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R and 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9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7-3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8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8-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7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E455E0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  <w:r w:rsidR="00FD7847"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E455E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SS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8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6-11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9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1(1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8-13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6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  <w:r w:rsidR="00FD7847"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E455E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SS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)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6-10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=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3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7-151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-FC</w:t>
            </w:r>
            <w:r w:rsidR="00FD7847"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R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6-3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(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0-5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E455E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SS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5(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-212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R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(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0-28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E455E0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NSS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-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;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9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LR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9-96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2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lloid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(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-13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2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0325D4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F395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Variable used to determinate fluid responsiveness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7(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-10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7(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5-2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 xml:space="preserve">CI and </w:t>
            </w:r>
            <w:r w:rsidR="00FA57D7"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V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6-52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V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-6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V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-8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8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VT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3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-72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(1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-35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-6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V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8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-34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A57D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SV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2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6-20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O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-16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(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-25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C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5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(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-3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7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lastRenderedPageBreak/>
              <w:t>VTI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-7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2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4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1F3957">
              <w:rPr>
                <w:rFonts w:cstheme="minorHAnsi"/>
                <w:color w:val="FF0000"/>
                <w:sz w:val="18"/>
                <w:szCs w:val="18"/>
                <w:lang w:val="en-US"/>
              </w:rPr>
              <w:t>Sensi</w:t>
            </w:r>
            <w:r w:rsidR="001F395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tivity </w:t>
            </w:r>
            <w:r w:rsidRPr="001F3957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analysis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(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3-2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1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8(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-7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7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ow risk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1(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-6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High risk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2(1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0-4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7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Unclear risk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6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-46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2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8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1(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-25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%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High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(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-16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Low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(1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-7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CD10A3" w:rsidRDefault="00FD7847" w:rsidP="00CD10A3">
            <w:pPr>
              <w:spacing w:line="240" w:lineRule="auto"/>
              <w:jc w:val="center"/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</w:pPr>
            <w:r w:rsidRPr="00CD10A3">
              <w:rPr>
                <w:rFonts w:cstheme="minorHAnsi"/>
                <w:b w:val="0"/>
                <w:bCs w:val="0"/>
                <w:sz w:val="18"/>
                <w:szCs w:val="18"/>
                <w:lang w:val="en-US"/>
              </w:rPr>
              <w:t>Unclear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1(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9-96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5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8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B11AAC">
              <w:rPr>
                <w:rFonts w:cstheme="minorHAnsi"/>
                <w:color w:val="FF0000"/>
                <w:sz w:val="18"/>
                <w:szCs w:val="18"/>
                <w:lang w:val="en-US"/>
              </w:rPr>
              <w:t xml:space="preserve">Tidal volume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3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s-ES"/>
              </w:rPr>
            </w:pPr>
            <w:r w:rsidRPr="006A2FEC">
              <w:rPr>
                <w:rFonts w:cstheme="minorHAnsi"/>
                <w:sz w:val="18"/>
                <w:szCs w:val="18"/>
                <w:lang w:val="es-ES"/>
              </w:rPr>
              <w:t>DOR = 2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69 + 1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 xml:space="preserve">02 IC 95% 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lastRenderedPageBreak/>
              <w:t>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65-1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58) *Vt (ml/k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lastRenderedPageBreak/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3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E455E0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s-ES"/>
              </w:rPr>
            </w:pPr>
            <w:r w:rsidRPr="006A2FEC">
              <w:rPr>
                <w:rFonts w:cstheme="minorHAnsi"/>
                <w:sz w:val="18"/>
                <w:szCs w:val="18"/>
                <w:lang w:val="es-ES"/>
              </w:rPr>
              <w:t>DOR = 6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49 +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98 (IC 95%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58-1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64) * Vt(ml/k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5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5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-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2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PLR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s-ES"/>
              </w:rPr>
            </w:pPr>
            <w:r w:rsidRPr="006A2FEC">
              <w:rPr>
                <w:rFonts w:cstheme="minorHAnsi"/>
                <w:sz w:val="18"/>
                <w:szCs w:val="18"/>
                <w:lang w:val="es-ES"/>
              </w:rPr>
              <w:t>DOR =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27 + 1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44 (IC 95%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87-2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41) * Vt (ml/k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s-ES"/>
              </w:rPr>
            </w:pPr>
            <w:r w:rsidRPr="006A2FEC">
              <w:rPr>
                <w:rFonts w:cstheme="minorHAnsi"/>
                <w:sz w:val="18"/>
                <w:szCs w:val="18"/>
                <w:lang w:val="es-ES"/>
              </w:rPr>
              <w:t>DOR = 354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24 +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52(IC 95% 0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24- 1</w:t>
            </w:r>
            <w:r w:rsidR="009540EA">
              <w:rPr>
                <w:rFonts w:cstheme="minorHAnsi"/>
                <w:sz w:val="18"/>
                <w:szCs w:val="18"/>
                <w:lang w:val="es-E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s-ES"/>
              </w:rPr>
              <w:t>11) * Vt(ml/k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9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(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-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5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PEEP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21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3 +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6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0) + PEEP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6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&lt;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2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-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8) + PEEP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4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5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5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3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7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1) + PEEP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4%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5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8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1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2-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5) + PEEP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6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6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6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6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3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3) * + PEEP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9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3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2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1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 +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4)</w:t>
            </w:r>
          </w:p>
          <w:p w:rsidR="000325D4" w:rsidRPr="006A2FEC" w:rsidRDefault="000325D4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6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0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lastRenderedPageBreak/>
              <w:t xml:space="preserve">Driving pressure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P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2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 +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9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) * driving pressure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7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4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9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1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E455E0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15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0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44) * driving pressure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2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8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8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PLR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0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4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4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7) * driving pressure (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1C5C53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 xml:space="preserve">Lung </w:t>
            </w:r>
            <w:r w:rsidR="00FD7847" w:rsidRPr="006A2FEC">
              <w:rPr>
                <w:rFonts w:cstheme="minorHAnsi"/>
                <w:sz w:val="18"/>
                <w:szCs w:val="18"/>
                <w:lang w:val="en-US"/>
              </w:rPr>
              <w:t xml:space="preserve">Compliance </w:t>
            </w: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SVV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6A2FEC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EEOT</w:t>
            </w:r>
            <w:r w:rsidR="00FD7847"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10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59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3 +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5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8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) * Compliance (ml/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8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º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7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51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 xml:space="preserve">PLR 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1D2432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>
              <w:rPr>
                <w:rFonts w:eastAsiaTheme="majorEastAsia" w:cstheme="minorHAnsi"/>
                <w:sz w:val="18"/>
                <w:szCs w:val="18"/>
                <w:lang w:val="en-US"/>
              </w:rPr>
              <w:t>m</w:t>
            </w:r>
            <w:r w:rsidR="006419BA">
              <w:rPr>
                <w:rFonts w:eastAsiaTheme="majorEastAsia" w:cstheme="minorHAnsi"/>
                <w:sz w:val="18"/>
                <w:szCs w:val="18"/>
                <w:lang w:val="en-US"/>
              </w:rPr>
              <w:t>-F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4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DOR = 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2 + 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01 (IC 95%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7-1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33) * Compliance (ml/mmHg)</w:t>
            </w: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91</w:t>
            </w: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5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89</w:t>
            </w: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  <w:r w:rsidRPr="006A2FEC">
              <w:rPr>
                <w:rFonts w:cstheme="minorHAnsi"/>
                <w:sz w:val="18"/>
                <w:szCs w:val="18"/>
                <w:lang w:val="en-US"/>
              </w:rPr>
              <w:t>2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7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 xml:space="preserve"> p = 0</w:t>
            </w:r>
            <w:r w:rsidR="009540EA">
              <w:rPr>
                <w:rFonts w:cstheme="minorHAnsi"/>
                <w:sz w:val="18"/>
                <w:szCs w:val="18"/>
                <w:lang w:val="en-US"/>
              </w:rPr>
              <w:t>.</w:t>
            </w:r>
            <w:r w:rsidRPr="006A2FEC">
              <w:rPr>
                <w:rFonts w:cstheme="minorHAnsi"/>
                <w:sz w:val="18"/>
                <w:szCs w:val="18"/>
                <w:lang w:val="en-US"/>
              </w:rPr>
              <w:t>26</w:t>
            </w:r>
          </w:p>
        </w:tc>
      </w:tr>
      <w:tr w:rsidR="00FD7847" w:rsidRPr="006A2FEC" w:rsidTr="00892B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7D495B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proofErr w:type="spellStart"/>
            <w:r>
              <w:rPr>
                <w:rFonts w:eastAsiaTheme="majorEastAsia" w:cstheme="minorHAnsi"/>
                <w:sz w:val="18"/>
                <w:szCs w:val="18"/>
                <w:lang w:val="en-US"/>
              </w:rPr>
              <w:t>VtC</w:t>
            </w:r>
            <w:proofErr w:type="spellEnd"/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  <w:tr w:rsidR="00FD7847" w:rsidRPr="006A2FEC" w:rsidTr="00892BB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60" w:type="dxa"/>
          </w:tcPr>
          <w:p w:rsidR="00FD7847" w:rsidRPr="006A2FEC" w:rsidRDefault="00FD7847" w:rsidP="00FD7847">
            <w:pPr>
              <w:spacing w:line="240" w:lineRule="auto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41" w:type="dxa"/>
          </w:tcPr>
          <w:p w:rsidR="00FD7847" w:rsidRPr="006A2FEC" w:rsidRDefault="00D112FF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D112FF">
              <w:rPr>
                <w:rFonts w:cstheme="minorHAnsi"/>
                <w:sz w:val="18"/>
                <w:szCs w:val="18"/>
                <w:lang w:val="en-GB"/>
              </w:rPr>
              <w:sym w:font="Symbol" w:char="F044"/>
            </w:r>
            <w:r w:rsidRPr="00D112FF">
              <w:rPr>
                <w:rFonts w:cstheme="minorHAnsi"/>
                <w:sz w:val="18"/>
                <w:szCs w:val="18"/>
                <w:lang w:val="en-GB"/>
              </w:rPr>
              <w:t>-IVC</w:t>
            </w:r>
          </w:p>
        </w:tc>
        <w:tc>
          <w:tcPr>
            <w:tcW w:w="126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theme="minorHAnsi"/>
                <w:sz w:val="18"/>
                <w:szCs w:val="18"/>
                <w:lang w:val="en-US"/>
              </w:rPr>
            </w:pPr>
            <w:r w:rsidRPr="006A2FEC">
              <w:rPr>
                <w:rFonts w:eastAsiaTheme="majorEastAsia"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227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66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797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831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1579" w:type="dxa"/>
          </w:tcPr>
          <w:p w:rsidR="00FD7847" w:rsidRPr="006A2FEC" w:rsidRDefault="00FD7847" w:rsidP="00FD7847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  <w:lang w:val="en-US"/>
              </w:rPr>
            </w:pPr>
          </w:p>
        </w:tc>
      </w:tr>
    </w:tbl>
    <w:p w:rsidR="00C047D3" w:rsidRPr="006A2FEC" w:rsidRDefault="00C047D3" w:rsidP="00032038">
      <w:pPr>
        <w:spacing w:line="240" w:lineRule="auto"/>
        <w:rPr>
          <w:lang w:val="en-US"/>
        </w:rPr>
      </w:pPr>
    </w:p>
    <w:p w:rsidR="009540EA" w:rsidRPr="00EB09C2" w:rsidRDefault="009540EA" w:rsidP="00644498">
      <w:pPr>
        <w:jc w:val="both"/>
        <w:rPr>
          <w:sz w:val="24"/>
          <w:szCs w:val="24"/>
          <w:lang w:val="en-US"/>
        </w:rPr>
      </w:pPr>
      <w:r w:rsidRPr="009540EA">
        <w:rPr>
          <w:b/>
          <w:bCs/>
          <w:sz w:val="24"/>
          <w:szCs w:val="24"/>
          <w:lang w:val="en-US"/>
        </w:rPr>
        <w:lastRenderedPageBreak/>
        <w:t>Table 2 Additional.</w:t>
      </w:r>
      <w:r w:rsidRPr="006A2FEC">
        <w:rPr>
          <w:sz w:val="24"/>
          <w:szCs w:val="24"/>
          <w:lang w:val="en-US"/>
        </w:rPr>
        <w:t xml:space="preserve"> </w:t>
      </w:r>
      <w:r w:rsidRPr="006A2FEC">
        <w:rPr>
          <w:b/>
          <w:bCs/>
          <w:sz w:val="24"/>
          <w:szCs w:val="24"/>
          <w:lang w:val="en-US"/>
        </w:rPr>
        <w:t>Other findings of meta-regression and subgroup analysis</w:t>
      </w:r>
      <w:r w:rsidRPr="006A2FEC">
        <w:rPr>
          <w:sz w:val="24"/>
          <w:szCs w:val="24"/>
          <w:lang w:val="en-US"/>
        </w:rPr>
        <w:t>.  CI, cardiac index; CO, cardiac output; I</w:t>
      </w:r>
      <w:r w:rsidRPr="006A2FEC">
        <w:rPr>
          <w:sz w:val="24"/>
          <w:szCs w:val="24"/>
          <w:vertAlign w:val="superscript"/>
          <w:lang w:val="en-US"/>
        </w:rPr>
        <w:t>2</w:t>
      </w:r>
      <w:r w:rsidRPr="006A2FEC">
        <w:rPr>
          <w:sz w:val="24"/>
          <w:szCs w:val="24"/>
          <w:lang w:val="en-US"/>
        </w:rPr>
        <w:t xml:space="preserve">, inconsistency; </w:t>
      </w:r>
      <w:r w:rsidR="00381C0B">
        <w:rPr>
          <w:sz w:val="24"/>
          <w:szCs w:val="24"/>
          <w:lang w:val="en-US"/>
        </w:rPr>
        <w:t>TTE</w:t>
      </w:r>
      <w:r w:rsidR="009E04C3">
        <w:rPr>
          <w:sz w:val="24"/>
          <w:szCs w:val="24"/>
          <w:lang w:val="en-US"/>
        </w:rPr>
        <w:t xml:space="preserve">, </w:t>
      </w:r>
      <w:r w:rsidRPr="006A2FEC">
        <w:rPr>
          <w:sz w:val="24"/>
          <w:szCs w:val="24"/>
          <w:lang w:val="en-US"/>
        </w:rPr>
        <w:t xml:space="preserve">EEOTT, end expiratory occlusion; LR. lactate ringer; </w:t>
      </w:r>
      <w:r w:rsidR="006419BA">
        <w:rPr>
          <w:sz w:val="24"/>
          <w:szCs w:val="24"/>
          <w:lang w:val="en-US"/>
        </w:rPr>
        <w:t xml:space="preserve">m-FC, mini-fluid challenge; </w:t>
      </w:r>
      <w:r w:rsidRPr="006A2FEC">
        <w:rPr>
          <w:sz w:val="24"/>
          <w:szCs w:val="24"/>
          <w:lang w:val="en-US"/>
        </w:rPr>
        <w:t>N</w:t>
      </w:r>
      <w:r>
        <w:rPr>
          <w:sz w:val="24"/>
          <w:szCs w:val="24"/>
          <w:lang w:val="en-US"/>
        </w:rPr>
        <w:t>A</w:t>
      </w:r>
      <w:r w:rsidRPr="006A2FEC">
        <w:rPr>
          <w:sz w:val="24"/>
          <w:szCs w:val="24"/>
          <w:lang w:val="en-US"/>
        </w:rPr>
        <w:t xml:space="preserve">, not </w:t>
      </w:r>
      <w:r>
        <w:rPr>
          <w:sz w:val="24"/>
          <w:szCs w:val="24"/>
          <w:lang w:val="en-US"/>
        </w:rPr>
        <w:t>applied</w:t>
      </w:r>
      <w:r w:rsidRPr="006A2FEC">
        <w:rPr>
          <w:sz w:val="24"/>
          <w:szCs w:val="24"/>
          <w:lang w:val="en-US"/>
        </w:rPr>
        <w:t xml:space="preserve">; </w:t>
      </w:r>
      <w:r w:rsidR="00E455E0">
        <w:rPr>
          <w:sz w:val="24"/>
          <w:szCs w:val="24"/>
          <w:lang w:val="en-US"/>
        </w:rPr>
        <w:t xml:space="preserve">NSS, normal saline solution; </w:t>
      </w:r>
      <w:r w:rsidRPr="006A2FEC">
        <w:rPr>
          <w:sz w:val="24"/>
          <w:szCs w:val="24"/>
          <w:lang w:val="en-US"/>
        </w:rPr>
        <w:t xml:space="preserve">PEEP, positive end-expiratory pressure; </w:t>
      </w:r>
      <w:r w:rsidR="000325D4">
        <w:rPr>
          <w:sz w:val="24"/>
          <w:szCs w:val="24"/>
          <w:lang w:val="en-US"/>
        </w:rPr>
        <w:t xml:space="preserve">PiCCO, Pulse contour cardiac output; </w:t>
      </w:r>
      <w:r w:rsidRPr="006A2FEC">
        <w:rPr>
          <w:sz w:val="24"/>
          <w:szCs w:val="24"/>
          <w:lang w:val="en-US"/>
        </w:rPr>
        <w:t>PLR, passive leg raising; PPV, pression pulse variation; SVV, stroke volume variability; IVC, inferior vena cava variability.; PPV, pulse pressure variation; PLR, passive leg raising; Q, Cochrane statistics</w:t>
      </w:r>
      <w:r>
        <w:rPr>
          <w:sz w:val="24"/>
          <w:szCs w:val="24"/>
          <w:lang w:val="en-US"/>
        </w:rPr>
        <w:t xml:space="preserve">; </w:t>
      </w:r>
      <w:r w:rsidRPr="006A2FEC">
        <w:rPr>
          <w:sz w:val="24"/>
          <w:szCs w:val="24"/>
          <w:lang w:val="en-US"/>
        </w:rPr>
        <w:t xml:space="preserve">SV, stroke volume; SVI, stroke volume index; SVV, stroke volume variability; </w:t>
      </w:r>
      <w:proofErr w:type="spellStart"/>
      <w:r w:rsidR="007D495B">
        <w:rPr>
          <w:sz w:val="24"/>
          <w:szCs w:val="24"/>
          <w:lang w:val="en-US"/>
        </w:rPr>
        <w:t>VtC</w:t>
      </w:r>
      <w:proofErr w:type="spellEnd"/>
      <w:r w:rsidR="007D495B">
        <w:rPr>
          <w:sz w:val="24"/>
          <w:szCs w:val="24"/>
          <w:lang w:val="en-US"/>
        </w:rPr>
        <w:t xml:space="preserve">, tidal volume challenge; </w:t>
      </w:r>
      <w:r w:rsidRPr="006A2FEC">
        <w:rPr>
          <w:sz w:val="24"/>
          <w:szCs w:val="24"/>
          <w:lang w:val="en-US"/>
        </w:rPr>
        <w:t>VTI, velocity time integral</w:t>
      </w:r>
      <w:r w:rsidR="00381C0B">
        <w:rPr>
          <w:sz w:val="24"/>
          <w:szCs w:val="24"/>
          <w:lang w:val="en-US"/>
        </w:rPr>
        <w:t xml:space="preserve">; </w:t>
      </w:r>
      <w:r w:rsidR="00381C0B" w:rsidRPr="00381C0B">
        <w:rPr>
          <w:sz w:val="24"/>
          <w:szCs w:val="24"/>
          <w:lang w:val="en-US"/>
        </w:rPr>
        <w:t xml:space="preserve">TTE, transthoracic echocardiography; </w:t>
      </w:r>
      <w:r w:rsidRPr="006A2FEC">
        <w:rPr>
          <w:sz w:val="24"/>
          <w:szCs w:val="24"/>
          <w:lang w:val="en-US"/>
        </w:rPr>
        <w:t xml:space="preserve"> Values are expressed as pooled data (95% confidence interval).</w:t>
      </w:r>
      <w:r w:rsidRPr="00EB09C2">
        <w:rPr>
          <w:sz w:val="24"/>
          <w:szCs w:val="24"/>
          <w:lang w:val="en-US"/>
        </w:rPr>
        <w:t xml:space="preserve"> </w:t>
      </w:r>
    </w:p>
    <w:p w:rsidR="00AE3456" w:rsidRPr="0003538C" w:rsidRDefault="00AE3456" w:rsidP="00032038">
      <w:pPr>
        <w:spacing w:line="240" w:lineRule="auto"/>
        <w:rPr>
          <w:lang w:val="en-US"/>
        </w:rPr>
      </w:pPr>
    </w:p>
    <w:sectPr w:rsidR="00AE3456" w:rsidRPr="0003538C" w:rsidSect="00AE3456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E3456"/>
    <w:rsid w:val="00011E75"/>
    <w:rsid w:val="00032038"/>
    <w:rsid w:val="000325D4"/>
    <w:rsid w:val="0003538C"/>
    <w:rsid w:val="00041AAF"/>
    <w:rsid w:val="00053191"/>
    <w:rsid w:val="000934BD"/>
    <w:rsid w:val="00095D56"/>
    <w:rsid w:val="000C5D91"/>
    <w:rsid w:val="000D4D21"/>
    <w:rsid w:val="0011756B"/>
    <w:rsid w:val="00124D9F"/>
    <w:rsid w:val="00132CB3"/>
    <w:rsid w:val="001C5C53"/>
    <w:rsid w:val="001D2432"/>
    <w:rsid w:val="001E57A0"/>
    <w:rsid w:val="001E73D2"/>
    <w:rsid w:val="001F3957"/>
    <w:rsid w:val="001F74B6"/>
    <w:rsid w:val="0029482F"/>
    <w:rsid w:val="00296B8E"/>
    <w:rsid w:val="002D7C27"/>
    <w:rsid w:val="002E0667"/>
    <w:rsid w:val="002F0736"/>
    <w:rsid w:val="00345F5B"/>
    <w:rsid w:val="00381C0B"/>
    <w:rsid w:val="0038252D"/>
    <w:rsid w:val="003C5B4F"/>
    <w:rsid w:val="003E559D"/>
    <w:rsid w:val="00461391"/>
    <w:rsid w:val="004737CA"/>
    <w:rsid w:val="00492EE6"/>
    <w:rsid w:val="005C0B49"/>
    <w:rsid w:val="005F294D"/>
    <w:rsid w:val="006419BA"/>
    <w:rsid w:val="006422DC"/>
    <w:rsid w:val="00644498"/>
    <w:rsid w:val="006771C9"/>
    <w:rsid w:val="00677A3C"/>
    <w:rsid w:val="00681AB7"/>
    <w:rsid w:val="006A2FEC"/>
    <w:rsid w:val="006A7461"/>
    <w:rsid w:val="006B1996"/>
    <w:rsid w:val="006C4C66"/>
    <w:rsid w:val="00713776"/>
    <w:rsid w:val="007C7545"/>
    <w:rsid w:val="007D495B"/>
    <w:rsid w:val="007F7084"/>
    <w:rsid w:val="008862AA"/>
    <w:rsid w:val="00892BBA"/>
    <w:rsid w:val="00896A6F"/>
    <w:rsid w:val="008D21E3"/>
    <w:rsid w:val="00921DFC"/>
    <w:rsid w:val="009540EA"/>
    <w:rsid w:val="009D277C"/>
    <w:rsid w:val="009E04C3"/>
    <w:rsid w:val="00A06111"/>
    <w:rsid w:val="00A208E6"/>
    <w:rsid w:val="00A220A0"/>
    <w:rsid w:val="00A361FE"/>
    <w:rsid w:val="00A72BE7"/>
    <w:rsid w:val="00A85641"/>
    <w:rsid w:val="00AD2720"/>
    <w:rsid w:val="00AE3456"/>
    <w:rsid w:val="00AE4BFC"/>
    <w:rsid w:val="00B11774"/>
    <w:rsid w:val="00B11AAC"/>
    <w:rsid w:val="00B66C4E"/>
    <w:rsid w:val="00B851E6"/>
    <w:rsid w:val="00C047D3"/>
    <w:rsid w:val="00C443C7"/>
    <w:rsid w:val="00C936DD"/>
    <w:rsid w:val="00CB610A"/>
    <w:rsid w:val="00CD10A3"/>
    <w:rsid w:val="00CE51AA"/>
    <w:rsid w:val="00D112FF"/>
    <w:rsid w:val="00D37BD6"/>
    <w:rsid w:val="00D510F1"/>
    <w:rsid w:val="00DC341E"/>
    <w:rsid w:val="00DC418D"/>
    <w:rsid w:val="00E236B6"/>
    <w:rsid w:val="00E455E0"/>
    <w:rsid w:val="00E47A56"/>
    <w:rsid w:val="00E87072"/>
    <w:rsid w:val="00EE08AE"/>
    <w:rsid w:val="00F07101"/>
    <w:rsid w:val="00F64DDD"/>
    <w:rsid w:val="00FA57D7"/>
    <w:rsid w:val="00FB1F58"/>
    <w:rsid w:val="00FD7847"/>
    <w:rsid w:val="00FF6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ECC5DC5"/>
  <w15:docId w15:val="{3700B0BB-AB74-F941-9CCD-3CFD999BCF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3456"/>
    <w:pPr>
      <w:spacing w:after="160" w:line="259" w:lineRule="auto"/>
    </w:pPr>
    <w:rPr>
      <w:sz w:val="22"/>
      <w:szCs w:val="22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normal41">
    <w:name w:val="Tabla normal 41"/>
    <w:basedOn w:val="Tablanormal"/>
    <w:uiPriority w:val="44"/>
    <w:rsid w:val="00AE3456"/>
    <w:rPr>
      <w:sz w:val="22"/>
      <w:szCs w:val="22"/>
      <w:lang w:val="es-CO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B11AA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B11AAC"/>
    <w:rPr>
      <w:rFonts w:ascii="Times New Roman" w:hAnsi="Times New Roman" w:cs="Times New Roman"/>
      <w:sz w:val="18"/>
      <w:szCs w:val="18"/>
      <w:lang w:val="es-CO"/>
    </w:rPr>
  </w:style>
  <w:style w:type="character" w:styleId="Refdecomentario">
    <w:name w:val="annotation reference"/>
    <w:basedOn w:val="Fuentedeprrafopredeter"/>
    <w:uiPriority w:val="99"/>
    <w:semiHidden/>
    <w:unhideWhenUsed/>
    <w:rsid w:val="00E87072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E87072"/>
    <w:pPr>
      <w:spacing w:line="240" w:lineRule="auto"/>
    </w:pPr>
    <w:rPr>
      <w:sz w:val="24"/>
      <w:szCs w:val="24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E87072"/>
    <w:rPr>
      <w:lang w:val="es-CO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E87072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E87072"/>
    <w:rPr>
      <w:b/>
      <w:bCs/>
      <w:sz w:val="20"/>
      <w:szCs w:val="2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0</Pages>
  <Words>1229</Words>
  <Characters>6760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Ivan Alvarado Sanchez</dc:creator>
  <cp:keywords/>
  <dc:description/>
  <cp:lastModifiedBy>Jorge Ivan Alvarado Sanchez</cp:lastModifiedBy>
  <cp:revision>8</cp:revision>
  <cp:lastPrinted>2020-05-17T01:16:00Z</cp:lastPrinted>
  <dcterms:created xsi:type="dcterms:W3CDTF">2020-11-13T04:09:00Z</dcterms:created>
  <dcterms:modified xsi:type="dcterms:W3CDTF">2020-11-14T10:58:00Z</dcterms:modified>
</cp:coreProperties>
</file>